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Include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In protocol itself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3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9, 15-1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0-12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9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13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1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1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8-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21, 4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2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27, 45-46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n protocol itself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27, 45-46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27, 45-46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4-27, 45-46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7-28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n protocol itself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7-2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n protocol itself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In protocol itself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3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ne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9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Sofia Bzovsky</cp:lastModifiedBy>
  <dcterms:modified xsi:type="dcterms:W3CDTF">2018-05-03T16:47:00Z</dcterms:modified>
  <cp:revision>16</cp:revision>
  <dc:subject/>
  <dc:title>Table 1  SPIRIT 2013 checklist: recommended items to address in a clinical trial protocol and related documents*</dc:title>
</cp:coreProperties>
</file>